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1450A" w14:textId="3B2014F5" w:rsidR="00690ED1" w:rsidRDefault="00FB5A72" w:rsidP="007372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T&lt;</w:t>
      </w:r>
      <w:r>
        <w:rPr>
          <w:rFonts w:ascii="Times New Roman" w:hAnsi="Times New Roman" w:cs="Times New Roman"/>
        </w:rPr>
        <w:t>50%</w:t>
      </w:r>
      <w:r w:rsidR="007B120C" w:rsidRPr="007B120C"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</w:rPr>
        <w:t>1</w:t>
      </w:r>
      <w:r w:rsidR="00717B6F">
        <w:rPr>
          <w:rFonts w:ascii="Times New Roman" w:hAnsi="Times New Roman" w:cs="Times New Roman"/>
        </w:rPr>
        <w:t>4</w:t>
      </w:r>
    </w:p>
    <w:p w14:paraId="58D0DF08" w14:textId="74E76539" w:rsidR="00EC30EC" w:rsidRDefault="00EC30EC" w:rsidP="007372FF">
      <w:pPr>
        <w:jc w:val="center"/>
        <w:rPr>
          <w:rFonts w:ascii="Times New Roman" w:hAnsi="Times New Roman" w:cs="Times New Roman"/>
        </w:rPr>
      </w:pPr>
    </w:p>
    <w:tbl>
      <w:tblPr>
        <w:tblW w:w="10340" w:type="dxa"/>
        <w:tblInd w:w="-8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760"/>
        <w:gridCol w:w="500"/>
        <w:gridCol w:w="6120"/>
        <w:gridCol w:w="1720"/>
      </w:tblGrid>
      <w:tr w:rsidR="00EC30EC" w:rsidRPr="00EC30EC" w14:paraId="17F1247A" w14:textId="77777777" w:rsidTr="00EC30EC">
        <w:trPr>
          <w:trHeight w:val="26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AAB1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2B5B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20D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CFB1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dical Ord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8F3F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T intensity index</w:t>
            </w:r>
          </w:p>
        </w:tc>
      </w:tr>
      <w:tr w:rsidR="00EC30EC" w:rsidRPr="00EC30EC" w14:paraId="47DA3B5C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5D4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F0C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2BE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0634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RCA 30% stenosis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9EBC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 w:rsidR="00EC30EC" w:rsidRPr="00EC30EC" w14:paraId="2AB4CD01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0095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048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BC4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FF22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A: Myocardial bridge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8130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%</w:t>
            </w:r>
          </w:p>
        </w:tc>
      </w:tr>
      <w:tr w:rsidR="00EC30EC" w:rsidRPr="00EC30EC" w14:paraId="16E57F2A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6C8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C76B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334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2738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A: P-LAD 25-50%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6AAF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%</w:t>
            </w:r>
          </w:p>
        </w:tc>
      </w:tr>
      <w:tr w:rsidR="00EC30EC" w:rsidRPr="00EC30EC" w14:paraId="2CED1B7C" w14:textId="77777777" w:rsidTr="00EC30EC">
        <w:trPr>
          <w:trHeight w:val="55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1B96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459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EA7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13B8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LAD 30% and p-LCX 30% stenosis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60DF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 w:rsidR="00EC30EC" w:rsidRPr="00EC30EC" w14:paraId="0112AE0C" w14:textId="77777777" w:rsidTr="00EC30EC">
        <w:trPr>
          <w:trHeight w:val="55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410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B9B5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1A8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F18C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-LAD 30% stenosis , m-LAD bridge formation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7FAC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%</w:t>
            </w:r>
          </w:p>
        </w:tc>
      </w:tr>
      <w:tr w:rsidR="00EC30EC" w:rsidRPr="00EC30EC" w14:paraId="11114E83" w14:textId="77777777" w:rsidTr="00EC30EC">
        <w:trPr>
          <w:trHeight w:val="54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BD8E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B71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F61A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09E2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 short segmental myocardial bridge at the distal third of LAD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CCB1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%</w:t>
            </w:r>
          </w:p>
        </w:tc>
      </w:tr>
      <w:tr w:rsidR="00EC30EC" w:rsidRPr="00EC30EC" w14:paraId="6DC20970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B18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B1BA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FCD1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CC5F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m-LAD 20% stenosis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2876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%</w:t>
            </w:r>
          </w:p>
        </w:tc>
      </w:tr>
      <w:tr w:rsidR="00EC30EC" w:rsidRPr="00EC30EC" w14:paraId="60DFFE74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EDF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2CAC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7357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19492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CX-P : 28 %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5A5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</w:p>
        </w:tc>
      </w:tr>
      <w:tr w:rsidR="00EC30EC" w:rsidRPr="00EC30EC" w14:paraId="3D9F3A2D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A2E0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3314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7FF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6684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ent coronary artery TIMI 2 flow of LAD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M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BCAF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%</w:t>
            </w:r>
          </w:p>
        </w:tc>
      </w:tr>
      <w:tr w:rsidR="00EC30EC" w:rsidRPr="00EC30EC" w14:paraId="44B26CD5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9775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257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3E5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BBD9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LAD 30% stenosis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3DA3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%</w:t>
            </w:r>
          </w:p>
        </w:tc>
      </w:tr>
      <w:tr w:rsidR="00EC30EC" w:rsidRPr="00EC30EC" w14:paraId="0F1512F9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0053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1491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E32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3F43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TA: LAD bridge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CFE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%</w:t>
            </w:r>
          </w:p>
        </w:tc>
      </w:tr>
      <w:tr w:rsidR="00EC30EC" w:rsidRPr="00EC30EC" w14:paraId="1CE9D8A4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A4DD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73EC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0312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9750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-LAD 30% stenosis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C6BB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</w:tr>
      <w:tr w:rsidR="00EC30EC" w:rsidRPr="00EC30EC" w14:paraId="5E2FA330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C3D9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457C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5DDE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F3DA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ent coronary artery : slow flow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CE34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%</w:t>
            </w:r>
          </w:p>
        </w:tc>
      </w:tr>
      <w:tr w:rsidR="00EC30EC" w:rsidRPr="00EC30EC" w14:paraId="21808AD3" w14:textId="77777777" w:rsidTr="00EC30EC">
        <w:trPr>
          <w:trHeight w:val="2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63D8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&lt;50%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3587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0A4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59D3" w14:textId="77777777" w:rsidR="00EC30EC" w:rsidRPr="00EC30EC" w:rsidRDefault="00EC30EC" w:rsidP="00EC30E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r w:rsidRPr="00EC30EC">
              <w:rPr>
                <w:rFonts w:ascii="標楷體" w:eastAsia="標楷體" w:hAnsi="標楷體" w:cs="Times New Roman" w:hint="eastAsia"/>
                <w:color w:val="000000"/>
                <w:kern w:val="0"/>
                <w:sz w:val="20"/>
                <w:szCs w:val="20"/>
              </w:rPr>
              <w:t>、</w:t>
            </w: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ent coronary artery : slow flow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0FA" w14:textId="77777777" w:rsidR="00EC30EC" w:rsidRPr="00EC30EC" w:rsidRDefault="00EC30EC" w:rsidP="00EC30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C30E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%</w:t>
            </w:r>
          </w:p>
        </w:tc>
      </w:tr>
    </w:tbl>
    <w:p w14:paraId="6C232C3F" w14:textId="77777777" w:rsidR="00EC30EC" w:rsidRDefault="00EC30EC" w:rsidP="007372FF">
      <w:pPr>
        <w:jc w:val="center"/>
        <w:rPr>
          <w:rFonts w:ascii="Times New Roman" w:hAnsi="Times New Roman" w:cs="Times New Roman" w:hint="eastAsia"/>
        </w:rPr>
      </w:pPr>
    </w:p>
    <w:sectPr w:rsidR="00EC30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7103A" w14:textId="77777777" w:rsidR="00521B5C" w:rsidRDefault="00521B5C" w:rsidP="00A25D18">
      <w:r>
        <w:separator/>
      </w:r>
    </w:p>
  </w:endnote>
  <w:endnote w:type="continuationSeparator" w:id="0">
    <w:p w14:paraId="615CF72A" w14:textId="77777777" w:rsidR="00521B5C" w:rsidRDefault="00521B5C" w:rsidP="00A2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01D90" w14:textId="77777777" w:rsidR="00521B5C" w:rsidRDefault="00521B5C" w:rsidP="00A25D18">
      <w:r>
        <w:separator/>
      </w:r>
    </w:p>
  </w:footnote>
  <w:footnote w:type="continuationSeparator" w:id="0">
    <w:p w14:paraId="687D9DCC" w14:textId="77777777" w:rsidR="00521B5C" w:rsidRDefault="00521B5C" w:rsidP="00A25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0C"/>
    <w:rsid w:val="00013944"/>
    <w:rsid w:val="0009520A"/>
    <w:rsid w:val="000C4FB1"/>
    <w:rsid w:val="001241B8"/>
    <w:rsid w:val="00186C78"/>
    <w:rsid w:val="002E46EA"/>
    <w:rsid w:val="002F3A9E"/>
    <w:rsid w:val="00334169"/>
    <w:rsid w:val="00370AA1"/>
    <w:rsid w:val="00521B5C"/>
    <w:rsid w:val="00690ED1"/>
    <w:rsid w:val="006A79D1"/>
    <w:rsid w:val="00717B6F"/>
    <w:rsid w:val="007372FF"/>
    <w:rsid w:val="00750115"/>
    <w:rsid w:val="0078011A"/>
    <w:rsid w:val="007B120C"/>
    <w:rsid w:val="008C6E11"/>
    <w:rsid w:val="00934E06"/>
    <w:rsid w:val="00A25D18"/>
    <w:rsid w:val="00B9291F"/>
    <w:rsid w:val="00D513FC"/>
    <w:rsid w:val="00DE458F"/>
    <w:rsid w:val="00E75DCB"/>
    <w:rsid w:val="00EB5E0F"/>
    <w:rsid w:val="00EC30EC"/>
    <w:rsid w:val="00FA56B0"/>
    <w:rsid w:val="00FB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3EE0F"/>
  <w15:chartTrackingRefBased/>
  <w15:docId w15:val="{692A2B28-6034-4BD0-B249-101318CE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5D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5D18"/>
    <w:rPr>
      <w:sz w:val="20"/>
      <w:szCs w:val="20"/>
    </w:rPr>
  </w:style>
  <w:style w:type="table" w:styleId="a7">
    <w:name w:val="Table Grid"/>
    <w:basedOn w:val="a1"/>
    <w:uiPriority w:val="39"/>
    <w:rsid w:val="00E75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駿麟</dc:creator>
  <cp:keywords/>
  <dc:description/>
  <cp:lastModifiedBy>王駿麟</cp:lastModifiedBy>
  <cp:revision>4</cp:revision>
  <dcterms:created xsi:type="dcterms:W3CDTF">2021-11-27T07:34:00Z</dcterms:created>
  <dcterms:modified xsi:type="dcterms:W3CDTF">2022-01-06T00:24:00Z</dcterms:modified>
</cp:coreProperties>
</file>